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60A89" w14:textId="57B4EE11" w:rsidR="004F2E3A" w:rsidRPr="00C63111" w:rsidRDefault="0054427E" w:rsidP="004F2E3A">
      <w:pPr>
        <w:rPr>
          <w:rFonts w:ascii="Times New Roman" w:hAnsi="Times New Roman" w:cs="Times New Roman"/>
        </w:rPr>
      </w:pPr>
      <w:r w:rsidRPr="00E42F13">
        <w:rPr>
          <w:rFonts w:ascii="Times New Roman" w:hAnsi="Times New Roman" w:cs="Times New Roman"/>
          <w:b/>
          <w:bCs/>
        </w:rPr>
        <w:t xml:space="preserve">Supplement </w:t>
      </w:r>
      <w:r w:rsidR="00E42F13" w:rsidRPr="00E42F13">
        <w:rPr>
          <w:rFonts w:ascii="Times New Roman" w:hAnsi="Times New Roman" w:cs="Times New Roman"/>
          <w:b/>
          <w:bCs/>
        </w:rPr>
        <w:t xml:space="preserve">Table </w:t>
      </w:r>
      <w:r w:rsidR="006463CB" w:rsidRPr="00E42F13">
        <w:rPr>
          <w:rFonts w:ascii="Times New Roman" w:hAnsi="Times New Roman" w:cs="Times New Roman"/>
          <w:b/>
          <w:bCs/>
        </w:rPr>
        <w:t>1</w:t>
      </w:r>
      <w:r w:rsidR="006463CB">
        <w:rPr>
          <w:rFonts w:ascii="Times New Roman" w:hAnsi="Times New Roman" w:cs="Times New Roman"/>
        </w:rPr>
        <w:t>.</w:t>
      </w:r>
      <w:r w:rsidR="004F2E3A" w:rsidRPr="00C63111">
        <w:rPr>
          <w:rFonts w:ascii="Times New Roman" w:hAnsi="Times New Roman" w:cs="Times New Roman"/>
        </w:rPr>
        <w:t xml:space="preserve"> </w:t>
      </w:r>
      <w:r w:rsidR="009D01E7">
        <w:rPr>
          <w:rFonts w:ascii="Times New Roman" w:hAnsi="Times New Roman" w:cs="Times New Roman"/>
        </w:rPr>
        <w:t xml:space="preserve">The results of </w:t>
      </w:r>
      <w:r w:rsidR="004F2E3A" w:rsidRPr="00C63111">
        <w:rPr>
          <w:rFonts w:ascii="Times New Roman" w:hAnsi="Times New Roman" w:cs="Times New Roman"/>
        </w:rPr>
        <w:t>Association between Dietary Live Microbe</w:t>
      </w:r>
      <w:r w:rsidR="004F2E3A">
        <w:rPr>
          <w:rFonts w:ascii="Times New Roman" w:hAnsi="Times New Roman" w:cs="Times New Roman"/>
        </w:rPr>
        <w:t>s</w:t>
      </w:r>
      <w:r w:rsidR="004F2E3A" w:rsidRPr="00C63111">
        <w:rPr>
          <w:rFonts w:ascii="Times New Roman" w:hAnsi="Times New Roman" w:cs="Times New Roman"/>
        </w:rPr>
        <w:t xml:space="preserve"> and AAC</w:t>
      </w:r>
      <w:r>
        <w:rPr>
          <w:rFonts w:ascii="Times New Roman" w:hAnsi="Times New Roman" w:cs="Times New Roman"/>
        </w:rPr>
        <w:t xml:space="preserve"> after </w:t>
      </w:r>
      <w:r w:rsidR="009D01E7" w:rsidRPr="009D01E7">
        <w:rPr>
          <w:rFonts w:ascii="Times New Roman" w:hAnsi="Times New Roman" w:cs="Times New Roman"/>
        </w:rPr>
        <w:t>multiple imputation</w:t>
      </w:r>
      <w:r w:rsidR="009D01E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026"/>
        <w:gridCol w:w="1108"/>
        <w:gridCol w:w="2398"/>
        <w:gridCol w:w="2398"/>
        <w:gridCol w:w="1157"/>
      </w:tblGrid>
      <w:tr w:rsidR="004F2E3A" w:rsidRPr="0014188F" w14:paraId="19298D23" w14:textId="77777777" w:rsidTr="004D076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F1645" w14:textId="77777777" w:rsidR="004F2E3A" w:rsidRPr="0014188F" w:rsidRDefault="004F2E3A" w:rsidP="004D0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0924" w14:textId="3B368C36" w:rsidR="004F2E3A" w:rsidRPr="0014188F" w:rsidRDefault="004F2E3A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Hlk140851555"/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bookmarkEnd w:id="0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OR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bookmarkStart w:id="1" w:name="_Hlk140851599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bookmarkEnd w:id="1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), </w:t>
            </w:r>
            <w:r w:rsidR="00AA3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4F2E3A" w:rsidRPr="0014188F" w14:paraId="4C1F2D31" w14:textId="77777777" w:rsidTr="004D076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3022" w14:textId="77777777" w:rsidR="004F2E3A" w:rsidRPr="0014188F" w:rsidRDefault="004F2E3A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7FF0" w14:textId="77777777" w:rsidR="004F2E3A" w:rsidRPr="0014188F" w:rsidRDefault="004F2E3A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022" w14:textId="77777777" w:rsidR="004F2E3A" w:rsidRPr="0014188F" w:rsidRDefault="004F2E3A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_Hlk140868262"/>
            <w:r w:rsidRPr="009D343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08F2" w14:textId="2D63B94A" w:rsidR="004F2E3A" w:rsidRPr="0014188F" w:rsidRDefault="00CB1B7E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="004F2E3A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CF0E" w14:textId="6C690E06" w:rsidR="004F2E3A" w:rsidRPr="0014188F" w:rsidRDefault="00975B4B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4F2E3A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</w:tr>
      <w:tr w:rsidR="004F2E3A" w:rsidRPr="0014188F" w14:paraId="4ECA6C59" w14:textId="77777777" w:rsidTr="004D0766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9A39" w14:textId="6AC263A4" w:rsidR="004F2E3A" w:rsidRPr="00E2418E" w:rsidRDefault="004F2E3A" w:rsidP="004D07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bookmarkStart w:id="3" w:name="_Hlk140867706"/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AA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d</w:t>
            </w:r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score</w:t>
            </w:r>
            <w:bookmarkEnd w:id="3"/>
            <w:r w:rsidR="00B1597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</w:p>
        </w:tc>
      </w:tr>
      <w:tr w:rsidR="00B17205" w:rsidRPr="0014188F" w14:paraId="3339A8DE" w14:textId="77777777" w:rsidTr="004D076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B84E6" w14:textId="78347DEA" w:rsidR="00B17205" w:rsidRPr="00F82496" w:rsidRDefault="00B17205" w:rsidP="00B17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="00F82496"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63AFB" w14:textId="77777777" w:rsidR="00B17205" w:rsidRPr="0014188F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17758" w14:textId="3B9CBE95" w:rsidR="00B17205" w:rsidRPr="0014188F" w:rsidRDefault="00D3176B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4(-0.29, 0.21)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</w:t>
            </w:r>
            <w:r w:rsidR="007A38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C1B60" w14:textId="753804E2" w:rsidR="00B17205" w:rsidRPr="0014188F" w:rsidRDefault="007B20A4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B20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7(-0.9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B20A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3)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</w:t>
            </w:r>
            <w:r w:rsidR="007A38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2F264" w14:textId="4BEC78AC" w:rsidR="00B17205" w:rsidRPr="00E2418E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 w:rsidR="007A38C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9</w:t>
            </w:r>
          </w:p>
        </w:tc>
      </w:tr>
      <w:tr w:rsidR="00B17205" w:rsidRPr="0014188F" w14:paraId="1B01B64D" w14:textId="77777777" w:rsidTr="004D076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0B83" w14:textId="7FDE5A66" w:rsidR="00B17205" w:rsidRPr="004F2E3A" w:rsidRDefault="00B17205" w:rsidP="00B17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="00F82496"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689A3" w14:textId="43664427" w:rsidR="00B17205" w:rsidRPr="0014188F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B2561" w14:textId="47946C9A" w:rsidR="00B17205" w:rsidRPr="0014188F" w:rsidRDefault="00D3176B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7(-0.5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0171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</w:t>
            </w:r>
            <w:r w:rsidR="007A38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3</w:t>
            </w:r>
            <w:r w:rsidR="00B322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5DB1F" w14:textId="4ACF28A1" w:rsidR="00B17205" w:rsidRPr="0014188F" w:rsidRDefault="0069340A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63(-1.</w:t>
            </w:r>
            <w:r w:rsidR="000171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1</w:t>
            </w:r>
            <w:r w:rsidR="00974FF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</w:t>
            </w:r>
            <w:r w:rsidR="00AE24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408C8" w14:textId="7A125D75" w:rsidR="00B17205" w:rsidRPr="00E2418E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  <w:r w:rsidR="00B81BB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B17205" w:rsidRPr="0014188F" w14:paraId="61F665FF" w14:textId="77777777" w:rsidTr="004F2E3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BBB730D" w14:textId="5AF20808" w:rsidR="00B17205" w:rsidRPr="0014188F" w:rsidRDefault="00B17205" w:rsidP="00B17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F82496"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993B6" w14:textId="29B77618" w:rsidR="00B17205" w:rsidRPr="0014188F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48CBA" w14:textId="77372BDE" w:rsidR="00B17205" w:rsidRPr="0014188F" w:rsidRDefault="00D3176B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</w:t>
            </w:r>
            <w:r w:rsidR="00646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4</w:t>
            </w:r>
            <w:r w:rsidR="00646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6467F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D317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</w:t>
            </w:r>
            <w:r w:rsidR="00B3229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7A38C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78CB7" w14:textId="67F9551F" w:rsidR="00B17205" w:rsidRPr="0014188F" w:rsidRDefault="0069340A" w:rsidP="00B17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5</w:t>
            </w:r>
            <w:r w:rsidR="00570AC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87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1</w:t>
            </w:r>
            <w:r w:rsidR="00570AC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6934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17205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</w:t>
            </w:r>
            <w:r w:rsidR="00B81BB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E3DD1" w14:textId="487A9361" w:rsidR="00B17205" w:rsidRPr="00E2418E" w:rsidRDefault="00B17205" w:rsidP="00B172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</w:t>
            </w:r>
            <w:r w:rsidR="00B81BB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4F2E3A" w:rsidRPr="0014188F" w14:paraId="4250F19E" w14:textId="77777777" w:rsidTr="004D0766">
        <w:trPr>
          <w:trHeight w:val="288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44B3D721" w14:textId="0FADA16B" w:rsidR="004F2E3A" w:rsidRPr="004F2E3A" w:rsidRDefault="004F2E3A" w:rsidP="004F2E3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</w:pPr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evere AA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F82496" w:rsidRPr="0014188F" w14:paraId="7915E930" w14:textId="77777777" w:rsidTr="004D076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1211" w14:textId="698B0B16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BDD96" w14:textId="77777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07AF0" w14:textId="0DEED843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_Hlk140869606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</w:t>
            </w:r>
            <w:bookmarkEnd w:id="4"/>
            <w:r w:rsidR="00340B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bookmarkStart w:id="5" w:name="_Hlk140869743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bookmarkEnd w:id="5"/>
            <w:r w:rsid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 0.</w:t>
            </w:r>
            <w:r w:rsidR="008F5E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932EA" w14:textId="00B29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6" w:name="_Hlk140869763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</w:t>
            </w:r>
            <w:bookmarkEnd w:id="6"/>
            <w:r w:rsidR="00D27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bookmarkStart w:id="7" w:name="_Hlk140869772"/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="00D27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D27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 0.0</w:t>
            </w:r>
            <w:bookmarkEnd w:id="7"/>
            <w:r w:rsidR="00D27CC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2F9CD" w14:textId="3579DF81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  <w:r w:rsidR="000C7DA7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F82496" w:rsidRPr="0014188F" w14:paraId="2AE517F7" w14:textId="77777777" w:rsidTr="004D0766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FCDB9" w14:textId="10EF6440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412A5" w14:textId="61568BEA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BEEA8" w14:textId="6F3CA0C4" w:rsidR="00F82496" w:rsidRPr="0014188F" w:rsidRDefault="00F3494D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0.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  <w:r w:rsidRP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0.7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 0.00</w:t>
            </w:r>
            <w:r w:rsidR="008240B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F44AE" w14:textId="51568ED6" w:rsidR="00F82496" w:rsidRPr="0014188F" w:rsidRDefault="00C57839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) </w:t>
            </w:r>
            <w:r w:rsidR="00F82496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 w:rsidR="0005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A69AE" w14:textId="5B07850F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 w:rsidR="00D27CC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  <w:r w:rsidR="000571E1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</w:t>
            </w:r>
          </w:p>
        </w:tc>
      </w:tr>
      <w:tr w:rsidR="00F82496" w:rsidRPr="0014188F" w14:paraId="0DC02F3E" w14:textId="77777777" w:rsidTr="00B1720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362C" w14:textId="680F5FD5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0ED9" w14:textId="742AE115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8502" w14:textId="36A1D995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0.4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) </w:t>
            </w:r>
            <w:r w:rsidR="00F3494D" w:rsidRPr="00F349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FF6" w14:textId="5E695D09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0.24,</w:t>
            </w:r>
            <w:r w:rsid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 w:rsidR="00787F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 0.00</w:t>
            </w:r>
            <w:r w:rsidR="00C5783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5016" w14:textId="67C0AC45" w:rsidR="00F82496" w:rsidRPr="00E2418E" w:rsidRDefault="00D27CC2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D27CC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2</w:t>
            </w:r>
          </w:p>
        </w:tc>
      </w:tr>
    </w:tbl>
    <w:p w14:paraId="7433ABBB" w14:textId="77777777" w:rsidR="004F2E3A" w:rsidRPr="00C63111" w:rsidRDefault="004F2E3A" w:rsidP="004F2E3A">
      <w:pPr>
        <w:rPr>
          <w:rFonts w:ascii="Times New Roman" w:hAnsi="Times New Roman" w:cs="Times New Roman"/>
        </w:rPr>
      </w:pPr>
      <w:r w:rsidRPr="00C6311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>β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a</w:t>
      </w:r>
      <w:r w:rsidRPr="00C63111">
        <w:rPr>
          <w:rFonts w:ascii="Times New Roman" w:hAnsi="Times New Roman" w:cs="Times New Roman"/>
        </w:rPr>
        <w:t>: effect sizes;</w:t>
      </w:r>
    </w:p>
    <w:p w14:paraId="7D501EEA" w14:textId="77777777" w:rsidR="004F2E3A" w:rsidRPr="00C63111" w:rsidRDefault="004F2E3A" w:rsidP="004F2E3A">
      <w:pPr>
        <w:rPr>
          <w:rFonts w:ascii="Times New Roman" w:hAnsi="Times New Roman" w:cs="Times New Roman"/>
        </w:rPr>
      </w:pPr>
      <w:r w:rsidRPr="0014188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OR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b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: odds ratio;</w:t>
      </w:r>
    </w:p>
    <w:p w14:paraId="05BEEC20" w14:textId="77777777" w:rsidR="004F2E3A" w:rsidRDefault="004F2E3A" w:rsidP="004F2E3A">
      <w:pPr>
        <w:rPr>
          <w:rFonts w:ascii="Times New Roman" w:hAnsi="Times New Roman" w:cs="Times New Roman"/>
        </w:rPr>
      </w:pPr>
      <w:r w:rsidRPr="0014188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95% CI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c</w:t>
      </w:r>
      <w:r w:rsidRPr="00C63111">
        <w:rPr>
          <w:rFonts w:ascii="Times New Roman" w:hAnsi="Times New Roman" w:cs="Times New Roman"/>
        </w:rPr>
        <w:t>: 95% confidence interval;</w:t>
      </w:r>
    </w:p>
    <w:p w14:paraId="08753782" w14:textId="77777777" w:rsidR="004F2E3A" w:rsidRDefault="004F2E3A" w:rsidP="004F2E3A">
      <w:pPr>
        <w:rPr>
          <w:rFonts w:ascii="Times New Roman" w:hAnsi="Times New Roman" w:cs="Times New Roman"/>
        </w:rPr>
      </w:pPr>
      <w:bookmarkStart w:id="8" w:name="_Hlk146821991"/>
      <w:r w:rsidRPr="0076374F">
        <w:rPr>
          <w:rFonts w:ascii="Times New Roman" w:hAnsi="Times New Roman" w:cs="Times New Roman"/>
        </w:rPr>
        <w:t>AAC</w:t>
      </w:r>
      <w:r w:rsidRPr="000517A0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: a</w:t>
      </w:r>
      <w:r w:rsidRPr="0076374F">
        <w:rPr>
          <w:rFonts w:ascii="Times New Roman" w:hAnsi="Times New Roman" w:cs="Times New Roman"/>
        </w:rPr>
        <w:t>bdominal aortic calcification;</w:t>
      </w:r>
    </w:p>
    <w:p w14:paraId="3E4F95CF" w14:textId="5C31B701" w:rsidR="004F2E3A" w:rsidRPr="004F2E3A" w:rsidRDefault="003E39F8" w:rsidP="004F2E3A">
      <w:pPr>
        <w:rPr>
          <w:rFonts w:ascii="Times New Roman" w:hAnsi="Times New Roman" w:cs="Times New Roman"/>
        </w:rPr>
      </w:pPr>
      <w:r w:rsidRPr="003E39F8">
        <w:rPr>
          <w:rFonts w:ascii="Times New Roman" w:hAnsi="Times New Roman" w:cs="Times New Roman"/>
        </w:rPr>
        <w:t>Model 1</w:t>
      </w:r>
      <w:r w:rsidR="004F2E3A" w:rsidRPr="004F2E3A">
        <w:rPr>
          <w:rFonts w:ascii="Times New Roman" w:hAnsi="Times New Roman" w:cs="Times New Roman"/>
          <w:vertAlign w:val="superscript"/>
        </w:rPr>
        <w:t>e</w:t>
      </w:r>
      <w:r w:rsidR="004F2E3A">
        <w:rPr>
          <w:rFonts w:ascii="Times New Roman" w:hAnsi="Times New Roman" w:cs="Times New Roman"/>
        </w:rPr>
        <w:t>:</w:t>
      </w:r>
      <w:r w:rsidR="004F2E3A" w:rsidRPr="004F2E3A">
        <w:rPr>
          <w:rFonts w:ascii="Times New Roman" w:hAnsi="Times New Roman" w:cs="Times New Roman"/>
        </w:rPr>
        <w:t xml:space="preserve"> adjusted for non covariates;</w:t>
      </w:r>
    </w:p>
    <w:p w14:paraId="0E32F122" w14:textId="49E094FC" w:rsidR="004F2E3A" w:rsidRPr="004F2E3A" w:rsidRDefault="003E39F8" w:rsidP="004F2E3A">
      <w:pPr>
        <w:rPr>
          <w:rFonts w:ascii="Times New Roman" w:hAnsi="Times New Roman" w:cs="Times New Roman"/>
        </w:rPr>
      </w:pPr>
      <w:r w:rsidRPr="003E39F8">
        <w:rPr>
          <w:rFonts w:ascii="Times New Roman" w:hAnsi="Times New Roman" w:cs="Times New Roman"/>
        </w:rPr>
        <w:t>Model 2</w:t>
      </w:r>
      <w:r w:rsidR="004F2E3A" w:rsidRPr="004F2E3A">
        <w:rPr>
          <w:rFonts w:ascii="Times New Roman" w:hAnsi="Times New Roman" w:cs="Times New Roman"/>
          <w:vertAlign w:val="superscript"/>
        </w:rPr>
        <w:t>f</w:t>
      </w:r>
      <w:r w:rsidR="004F2E3A">
        <w:rPr>
          <w:rFonts w:ascii="Times New Roman" w:hAnsi="Times New Roman" w:cs="Times New Roman"/>
        </w:rPr>
        <w:t>:</w:t>
      </w:r>
      <w:r w:rsidR="004F2E3A" w:rsidRPr="004F2E3A">
        <w:rPr>
          <w:rFonts w:ascii="Times New Roman" w:hAnsi="Times New Roman" w:cs="Times New Roman"/>
        </w:rPr>
        <w:t xml:space="preserve"> adjusted for age, gender, race, edu</w:t>
      </w:r>
      <w:r w:rsidR="004F2E3A">
        <w:rPr>
          <w:rFonts w:ascii="Times New Roman" w:hAnsi="Times New Roman" w:cs="Times New Roman"/>
        </w:rPr>
        <w:t>cation</w:t>
      </w:r>
      <w:r w:rsidR="004F2E3A" w:rsidRPr="004F2E3A">
        <w:rPr>
          <w:rFonts w:ascii="Times New Roman" w:hAnsi="Times New Roman" w:cs="Times New Roman"/>
        </w:rPr>
        <w:t>;</w:t>
      </w:r>
    </w:p>
    <w:p w14:paraId="53594B0A" w14:textId="3BFD48BB" w:rsidR="004F2E3A" w:rsidRPr="004F2E3A" w:rsidRDefault="004F2E3A" w:rsidP="004F2E3A">
      <w:pPr>
        <w:rPr>
          <w:rFonts w:ascii="Times New Roman" w:hAnsi="Times New Roman" w:cs="Times New Roman"/>
        </w:rPr>
      </w:pPr>
      <w:r w:rsidRPr="004F2E3A">
        <w:rPr>
          <w:rFonts w:ascii="Times New Roman" w:hAnsi="Times New Roman" w:cs="Times New Roman"/>
        </w:rPr>
        <w:t xml:space="preserve">Model </w:t>
      </w:r>
      <w:r w:rsidR="003E39F8">
        <w:rPr>
          <w:rFonts w:ascii="Times New Roman" w:hAnsi="Times New Roman" w:cs="Times New Roman"/>
        </w:rPr>
        <w:t>3</w:t>
      </w:r>
      <w:r w:rsidRPr="004F2E3A"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:</w:t>
      </w:r>
      <w:r w:rsidRPr="004F2E3A">
        <w:t xml:space="preserve"> </w:t>
      </w:r>
      <w:r w:rsidRPr="004F2E3A">
        <w:rPr>
          <w:rFonts w:ascii="Times New Roman" w:hAnsi="Times New Roman" w:cs="Times New Roman"/>
        </w:rPr>
        <w:t>further adjusted for body mass index, systolic blood pressure, diastolic blood pressure, smok</w:t>
      </w:r>
      <w:r w:rsidR="00E8452E">
        <w:rPr>
          <w:rFonts w:ascii="Times New Roman" w:hAnsi="Times New Roman" w:cs="Times New Roman" w:hint="eastAsia"/>
        </w:rPr>
        <w:t>ing</w:t>
      </w:r>
      <w:r w:rsidRPr="004F2E3A">
        <w:rPr>
          <w:rFonts w:ascii="Times New Roman" w:hAnsi="Times New Roman" w:cs="Times New Roman"/>
        </w:rPr>
        <w:t xml:space="preserve">, alcohol use, hypertension, diabetes, congestive heart failure, hba1c, total cholesterol, uric acid, estimated glomerular filtration rate, creatine, </w:t>
      </w:r>
      <w:r w:rsidR="00E504F0" w:rsidRPr="00E504F0">
        <w:rPr>
          <w:rFonts w:ascii="Times New Roman" w:hAnsi="Times New Roman" w:cs="Times New Roman"/>
        </w:rPr>
        <w:t>potassium</w:t>
      </w:r>
      <w:r w:rsidR="00E504F0">
        <w:rPr>
          <w:rFonts w:ascii="Times New Roman" w:hAnsi="Times New Roman" w:cs="Times New Roman" w:hint="eastAsia"/>
        </w:rPr>
        <w:t>,</w:t>
      </w:r>
      <w:r w:rsidR="00E504F0">
        <w:rPr>
          <w:rFonts w:ascii="Times New Roman" w:hAnsi="Times New Roman" w:cs="Times New Roman"/>
        </w:rPr>
        <w:t xml:space="preserve"> </w:t>
      </w:r>
      <w:r w:rsidRPr="004F2E3A">
        <w:rPr>
          <w:rFonts w:ascii="Times New Roman" w:hAnsi="Times New Roman" w:cs="Times New Roman"/>
        </w:rPr>
        <w:t>calcium, phosphorus, total 25-hydroxyvitamin D, white blood cells, antidiabetic, antihypertensive, antihyperlipidemic</w:t>
      </w:r>
      <w:r w:rsidR="00FD43C7">
        <w:rPr>
          <w:rFonts w:ascii="Times New Roman" w:hAnsi="Times New Roman" w:cs="Times New Roman"/>
        </w:rPr>
        <w:t xml:space="preserve"> and </w:t>
      </w:r>
      <w:r w:rsidR="00FD43C7" w:rsidRPr="00FD43C7">
        <w:rPr>
          <w:rFonts w:ascii="Times New Roman" w:hAnsi="Times New Roman" w:cs="Times New Roman"/>
        </w:rPr>
        <w:t>dietary energy</w:t>
      </w:r>
      <w:r w:rsidR="00FD43C7">
        <w:rPr>
          <w:rFonts w:ascii="Times New Roman" w:hAnsi="Times New Roman" w:cs="Times New Roman"/>
        </w:rPr>
        <w:t>.</w:t>
      </w:r>
    </w:p>
    <w:bookmarkEnd w:id="8"/>
    <w:p w14:paraId="4B6A5B05" w14:textId="77777777" w:rsidR="00603519" w:rsidRDefault="00603519"/>
    <w:p w14:paraId="55109750" w14:textId="77777777" w:rsidR="006463CB" w:rsidRDefault="006463CB"/>
    <w:p w14:paraId="55A2FAC7" w14:textId="77777777" w:rsidR="006463CB" w:rsidRDefault="006463CB"/>
    <w:p w14:paraId="676B8FF3" w14:textId="77777777" w:rsidR="006463CB" w:rsidRDefault="006463CB"/>
    <w:p w14:paraId="1B14F48E" w14:textId="77777777" w:rsidR="006463CB" w:rsidRDefault="006463CB"/>
    <w:p w14:paraId="487D8347" w14:textId="77777777" w:rsidR="006463CB" w:rsidRDefault="006463CB"/>
    <w:p w14:paraId="422D8920" w14:textId="77777777" w:rsidR="006463CB" w:rsidRDefault="006463CB"/>
    <w:p w14:paraId="5933312E" w14:textId="77777777" w:rsidR="006463CB" w:rsidRDefault="006463CB"/>
    <w:p w14:paraId="42173AF3" w14:textId="77777777" w:rsidR="006463CB" w:rsidRDefault="006463CB"/>
    <w:p w14:paraId="19492F2A" w14:textId="77777777" w:rsidR="006463CB" w:rsidRDefault="006463CB"/>
    <w:p w14:paraId="36426717" w14:textId="77777777" w:rsidR="006463CB" w:rsidRDefault="006463CB"/>
    <w:p w14:paraId="531CDA5B" w14:textId="77777777" w:rsidR="006463CB" w:rsidRDefault="006463CB"/>
    <w:p w14:paraId="161D473F" w14:textId="77777777" w:rsidR="006463CB" w:rsidRDefault="006463CB"/>
    <w:p w14:paraId="329FE986" w14:textId="77777777" w:rsidR="006463CB" w:rsidRDefault="006463CB"/>
    <w:p w14:paraId="7B215379" w14:textId="77777777" w:rsidR="006463CB" w:rsidRDefault="006463CB"/>
    <w:p w14:paraId="48893F85" w14:textId="77777777" w:rsidR="006463CB" w:rsidRDefault="006463CB"/>
    <w:p w14:paraId="1E32B536" w14:textId="77777777" w:rsidR="006463CB" w:rsidRDefault="006463CB"/>
    <w:p w14:paraId="3A78CC23" w14:textId="77777777" w:rsidR="006463CB" w:rsidRDefault="006463CB"/>
    <w:p w14:paraId="6CC4513A" w14:textId="77777777" w:rsidR="006463CB" w:rsidRDefault="006463CB"/>
    <w:p w14:paraId="6F2C5561" w14:textId="77777777" w:rsidR="006463CB" w:rsidRDefault="006463CB"/>
    <w:p w14:paraId="10ED59F0" w14:textId="77777777" w:rsidR="00F82496" w:rsidRDefault="00F82496"/>
    <w:p w14:paraId="2139CD45" w14:textId="77777777" w:rsidR="00F82496" w:rsidRDefault="00F82496"/>
    <w:p w14:paraId="6FC802E2" w14:textId="3BBB3925" w:rsidR="006463CB" w:rsidRPr="00C63111" w:rsidRDefault="006463CB" w:rsidP="006463CB">
      <w:pPr>
        <w:rPr>
          <w:rFonts w:ascii="Times New Roman" w:hAnsi="Times New Roman" w:cs="Times New Roman"/>
        </w:rPr>
      </w:pPr>
      <w:r w:rsidRPr="00E42F13">
        <w:rPr>
          <w:rFonts w:ascii="Times New Roman" w:hAnsi="Times New Roman" w:cs="Times New Roman"/>
          <w:b/>
          <w:bCs/>
        </w:rPr>
        <w:t xml:space="preserve">Supplement </w:t>
      </w:r>
      <w:r w:rsidR="00E42F13" w:rsidRPr="00E42F13">
        <w:rPr>
          <w:rFonts w:ascii="Times New Roman" w:hAnsi="Times New Roman" w:cs="Times New Roman"/>
          <w:b/>
          <w:bCs/>
        </w:rPr>
        <w:t>T</w:t>
      </w:r>
      <w:r w:rsidRPr="00E42F13">
        <w:rPr>
          <w:rFonts w:ascii="Times New Roman" w:hAnsi="Times New Roman" w:cs="Times New Roman"/>
          <w:b/>
          <w:bCs/>
        </w:rPr>
        <w:t>able 2.</w:t>
      </w:r>
      <w:r w:rsidRPr="00C63111">
        <w:rPr>
          <w:rFonts w:ascii="Times New Roman" w:hAnsi="Times New Roman" w:cs="Times New Roman"/>
        </w:rPr>
        <w:t xml:space="preserve"> </w:t>
      </w:r>
      <w:r w:rsidR="007215B8" w:rsidRPr="007215B8">
        <w:rPr>
          <w:rFonts w:ascii="Times New Roman" w:hAnsi="Times New Roman" w:cs="Times New Roman"/>
        </w:rPr>
        <w:t>Using AAC8 score greater than or equal to 3 as the diagnostic criteria for severe AAC to analyze the correlation between dietary viable bacteria and AAC</w:t>
      </w:r>
      <w:r w:rsidR="007215B8">
        <w:rPr>
          <w:rFonts w:ascii="Times New Roman" w:hAnsi="Times New Roman" w:cs="Times New Roman"/>
        </w:rPr>
        <w:t>.</w:t>
      </w:r>
    </w:p>
    <w:tbl>
      <w:tblPr>
        <w:tblW w:w="8685" w:type="dxa"/>
        <w:tblInd w:w="113" w:type="dxa"/>
        <w:tblLook w:val="04A0" w:firstRow="1" w:lastRow="0" w:firstColumn="1" w:lastColumn="0" w:noHBand="0" w:noVBand="1"/>
      </w:tblPr>
      <w:tblGrid>
        <w:gridCol w:w="1102"/>
        <w:gridCol w:w="1190"/>
        <w:gridCol w:w="2575"/>
        <w:gridCol w:w="2575"/>
        <w:gridCol w:w="1243"/>
      </w:tblGrid>
      <w:tr w:rsidR="006463CB" w:rsidRPr="0014188F" w14:paraId="6BBA8EAC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9933" w14:textId="77777777" w:rsidR="006463CB" w:rsidRPr="0014188F" w:rsidRDefault="006463CB" w:rsidP="004D07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3888" w14:textId="5BA97CEB" w:rsidR="006463CB" w:rsidRPr="0014188F" w:rsidRDefault="006463CB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OR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(95% CI</w:t>
            </w:r>
            <w:r w:rsidRPr="00C631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), </w:t>
            </w:r>
            <w:r w:rsidR="00AA3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F92664" w:rsidRPr="0014188F" w14:paraId="20AB6171" w14:textId="77777777" w:rsidTr="00F92664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5172" w14:textId="77777777" w:rsidR="006463CB" w:rsidRPr="0014188F" w:rsidRDefault="006463CB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7114" w14:textId="77777777" w:rsidR="006463CB" w:rsidRPr="0014188F" w:rsidRDefault="006463CB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1768" w14:textId="77777777" w:rsidR="006463CB" w:rsidRPr="0014188F" w:rsidRDefault="006463CB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43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D675" w14:textId="679F23EF" w:rsidR="006463CB" w:rsidRPr="0014188F" w:rsidRDefault="0034426C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="006463CB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300" w14:textId="749F7EEA" w:rsidR="006463CB" w:rsidRPr="0014188F" w:rsidRDefault="006F799F" w:rsidP="004D0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="006463CB"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</w:tr>
      <w:tr w:rsidR="006463CB" w:rsidRPr="0014188F" w14:paraId="687E9FCE" w14:textId="77777777" w:rsidTr="00F92664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8BE" w14:textId="3E7573DA" w:rsidR="006463CB" w:rsidRPr="00E2418E" w:rsidRDefault="006463CB" w:rsidP="004D07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AA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d</w:t>
            </w:r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score</w:t>
            </w:r>
            <w:r w:rsidR="00B1597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</w:t>
            </w:r>
          </w:p>
        </w:tc>
      </w:tr>
      <w:tr w:rsidR="00F82496" w:rsidRPr="0014188F" w14:paraId="0A2E4206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5996C" w14:textId="6535DBA0" w:rsidR="00F82496" w:rsidRPr="0076374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B9A2E" w14:textId="77777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6974D" w14:textId="77389B3F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, 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3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72E7B" w14:textId="6DAB05BB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</w:t>
            </w:r>
            <w:r w:rsidR="000431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F948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DF6E" w14:textId="46CC9E0D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6</w:t>
            </w:r>
          </w:p>
        </w:tc>
      </w:tr>
      <w:tr w:rsidR="00F82496" w:rsidRPr="0014188F" w14:paraId="285D1576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A976" w14:textId="0F2CC046" w:rsidR="00F82496" w:rsidRPr="004F2E3A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CE011" w14:textId="77777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CE1F7" w14:textId="04125DC3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588E2" w14:textId="562AE1B5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1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EE1A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1433B" w14:textId="4EF8D724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D70B5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</w:t>
            </w:r>
          </w:p>
        </w:tc>
      </w:tr>
      <w:tr w:rsidR="00F82496" w:rsidRPr="0014188F" w14:paraId="6643D244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160D2058" w14:textId="1A08CA27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E8698" w14:textId="038F4CBF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E38A8" w14:textId="2234E5E5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(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0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04ACA" w14:textId="28898D6C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-0.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1</w:t>
            </w:r>
            <w:r w:rsidR="00585EF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7A5C7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20558" w14:textId="43D61DD9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6463CB" w:rsidRPr="0014188F" w14:paraId="4C3B03DC" w14:textId="77777777" w:rsidTr="00F92664">
        <w:trPr>
          <w:trHeight w:val="290"/>
        </w:trPr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3DD26A0B" w14:textId="77777777" w:rsidR="006463CB" w:rsidRPr="004F2E3A" w:rsidRDefault="006463CB" w:rsidP="004D07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</w:pPr>
            <w:r w:rsidRPr="00E2418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severe AAC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F82496" w:rsidRPr="0014188F" w14:paraId="74B8C434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FDCED" w14:textId="6E3DC2E7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B26F1" w14:textId="77777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1EA41" w14:textId="131C320A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1A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(0.62,1.1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49F73" w14:textId="67687332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1A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1(0.32,0.80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5BE77" w14:textId="49482EC2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5</w:t>
            </w:r>
          </w:p>
        </w:tc>
      </w:tr>
      <w:tr w:rsidR="00F82496" w:rsidRPr="0014188F" w14:paraId="0A445A0E" w14:textId="77777777" w:rsidTr="00F92664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C0216" w14:textId="6EA67051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9084B" w14:textId="7777777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FFA4A" w14:textId="1D3F4594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1A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(0.42,0.78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1C8F1" w14:textId="20EB993F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1A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(0.23,0.6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69A25" w14:textId="610DEC01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2</w:t>
            </w:r>
          </w:p>
        </w:tc>
      </w:tr>
      <w:tr w:rsidR="00F82496" w:rsidRPr="0014188F" w14:paraId="3C6A7466" w14:textId="77777777" w:rsidTr="00F82496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20A" w14:textId="7F9A3C06" w:rsidR="00F82496" w:rsidRPr="0014188F" w:rsidRDefault="00F82496" w:rsidP="00F824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F8249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8A5C" w14:textId="5356C2C2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C7A9" w14:textId="6C1E89D2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B1A7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(0.40,0.7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68E0" w14:textId="37C338B7" w:rsidR="00F82496" w:rsidRPr="0014188F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054B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(0.28,0.64)</w:t>
            </w:r>
            <w:r w:rsidRPr="0014188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21FA" w14:textId="215EFCC0" w:rsidR="00F82496" w:rsidRPr="00E2418E" w:rsidRDefault="00F82496" w:rsidP="00F824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E2418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</w:tbl>
    <w:p w14:paraId="18CACC63" w14:textId="77777777" w:rsidR="006463CB" w:rsidRPr="00C63111" w:rsidRDefault="006463CB" w:rsidP="006463CB">
      <w:pPr>
        <w:rPr>
          <w:rFonts w:ascii="Times New Roman" w:hAnsi="Times New Roman" w:cs="Times New Roman"/>
        </w:rPr>
      </w:pPr>
      <w:r w:rsidRPr="00B1597A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β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a</w:t>
      </w:r>
      <w:r w:rsidRPr="00C63111">
        <w:rPr>
          <w:rFonts w:ascii="Times New Roman" w:hAnsi="Times New Roman" w:cs="Times New Roman"/>
        </w:rPr>
        <w:t>: effect sizes;</w:t>
      </w:r>
    </w:p>
    <w:p w14:paraId="370FB314" w14:textId="3494BF58" w:rsidR="006463CB" w:rsidRPr="00C63111" w:rsidRDefault="006463CB" w:rsidP="006463CB">
      <w:pPr>
        <w:rPr>
          <w:rFonts w:ascii="Times New Roman" w:hAnsi="Times New Roman" w:cs="Times New Roman"/>
        </w:rPr>
      </w:pPr>
      <w:r w:rsidRPr="0014188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OR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b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: odds ratio;</w:t>
      </w:r>
    </w:p>
    <w:p w14:paraId="7055DA2F" w14:textId="77777777" w:rsidR="006463CB" w:rsidRDefault="006463CB" w:rsidP="006463CB">
      <w:pPr>
        <w:rPr>
          <w:rFonts w:ascii="Times New Roman" w:hAnsi="Times New Roman" w:cs="Times New Roman"/>
        </w:rPr>
      </w:pPr>
      <w:r w:rsidRPr="0014188F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95% CI</w:t>
      </w:r>
      <w:r w:rsidRPr="00C63111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c</w:t>
      </w:r>
      <w:r w:rsidRPr="00C63111">
        <w:rPr>
          <w:rFonts w:ascii="Times New Roman" w:hAnsi="Times New Roman" w:cs="Times New Roman"/>
        </w:rPr>
        <w:t>: 95% confidence interval;</w:t>
      </w:r>
    </w:p>
    <w:p w14:paraId="15E87CC7" w14:textId="77777777" w:rsidR="003E39F8" w:rsidRDefault="003E39F8" w:rsidP="003E39F8">
      <w:pPr>
        <w:rPr>
          <w:rFonts w:ascii="Times New Roman" w:hAnsi="Times New Roman" w:cs="Times New Roman"/>
        </w:rPr>
      </w:pPr>
      <w:r w:rsidRPr="0076374F">
        <w:rPr>
          <w:rFonts w:ascii="Times New Roman" w:hAnsi="Times New Roman" w:cs="Times New Roman"/>
        </w:rPr>
        <w:t>AAC</w:t>
      </w:r>
      <w:r w:rsidRPr="000517A0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: a</w:t>
      </w:r>
      <w:r w:rsidRPr="0076374F">
        <w:rPr>
          <w:rFonts w:ascii="Times New Roman" w:hAnsi="Times New Roman" w:cs="Times New Roman"/>
        </w:rPr>
        <w:t>bdominal aortic calcification;</w:t>
      </w:r>
    </w:p>
    <w:p w14:paraId="13079871" w14:textId="77777777" w:rsidR="003E39F8" w:rsidRPr="004F2E3A" w:rsidRDefault="003E39F8" w:rsidP="003E39F8">
      <w:pPr>
        <w:rPr>
          <w:rFonts w:ascii="Times New Roman" w:hAnsi="Times New Roman" w:cs="Times New Roman"/>
        </w:rPr>
      </w:pPr>
      <w:r w:rsidRPr="003E39F8">
        <w:rPr>
          <w:rFonts w:ascii="Times New Roman" w:hAnsi="Times New Roman" w:cs="Times New Roman"/>
        </w:rPr>
        <w:t>Model 1</w:t>
      </w:r>
      <w:r w:rsidRPr="004F2E3A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:</w:t>
      </w:r>
      <w:r w:rsidRPr="004F2E3A">
        <w:rPr>
          <w:rFonts w:ascii="Times New Roman" w:hAnsi="Times New Roman" w:cs="Times New Roman"/>
        </w:rPr>
        <w:t xml:space="preserve"> adjusted for non covariates;</w:t>
      </w:r>
    </w:p>
    <w:p w14:paraId="256FD8BB" w14:textId="77777777" w:rsidR="003E39F8" w:rsidRPr="004F2E3A" w:rsidRDefault="003E39F8" w:rsidP="003E39F8">
      <w:pPr>
        <w:rPr>
          <w:rFonts w:ascii="Times New Roman" w:hAnsi="Times New Roman" w:cs="Times New Roman"/>
        </w:rPr>
      </w:pPr>
      <w:r w:rsidRPr="003E39F8">
        <w:rPr>
          <w:rFonts w:ascii="Times New Roman" w:hAnsi="Times New Roman" w:cs="Times New Roman"/>
        </w:rPr>
        <w:t>Model 2</w:t>
      </w:r>
      <w:r w:rsidRPr="004F2E3A"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>:</w:t>
      </w:r>
      <w:r w:rsidRPr="004F2E3A">
        <w:rPr>
          <w:rFonts w:ascii="Times New Roman" w:hAnsi="Times New Roman" w:cs="Times New Roman"/>
        </w:rPr>
        <w:t xml:space="preserve"> adjusted for age, gender, race, edu</w:t>
      </w:r>
      <w:r>
        <w:rPr>
          <w:rFonts w:ascii="Times New Roman" w:hAnsi="Times New Roman" w:cs="Times New Roman"/>
        </w:rPr>
        <w:t>cation</w:t>
      </w:r>
      <w:r w:rsidRPr="004F2E3A">
        <w:rPr>
          <w:rFonts w:ascii="Times New Roman" w:hAnsi="Times New Roman" w:cs="Times New Roman"/>
        </w:rPr>
        <w:t>;</w:t>
      </w:r>
    </w:p>
    <w:p w14:paraId="4EDA41D1" w14:textId="2C01E047" w:rsidR="003E39F8" w:rsidRPr="004F2E3A" w:rsidRDefault="003E39F8" w:rsidP="003E39F8">
      <w:pPr>
        <w:rPr>
          <w:rFonts w:ascii="Times New Roman" w:hAnsi="Times New Roman" w:cs="Times New Roman"/>
        </w:rPr>
      </w:pPr>
      <w:r w:rsidRPr="004F2E3A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3</w:t>
      </w:r>
      <w:r w:rsidRPr="004F2E3A"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:</w:t>
      </w:r>
      <w:r w:rsidRPr="004F2E3A">
        <w:t xml:space="preserve"> </w:t>
      </w:r>
      <w:r w:rsidRPr="004F2E3A">
        <w:rPr>
          <w:rFonts w:ascii="Times New Roman" w:hAnsi="Times New Roman" w:cs="Times New Roman"/>
        </w:rPr>
        <w:t xml:space="preserve">further adjusted for body mass index, systolic blood pressure, diastolic blood pressure, </w:t>
      </w:r>
      <w:r w:rsidR="00E8452E" w:rsidRPr="00E8452E">
        <w:rPr>
          <w:rFonts w:ascii="Times New Roman" w:hAnsi="Times New Roman" w:cs="Times New Roman"/>
        </w:rPr>
        <w:t>smoking</w:t>
      </w:r>
      <w:r w:rsidRPr="004F2E3A">
        <w:rPr>
          <w:rFonts w:ascii="Times New Roman" w:hAnsi="Times New Roman" w:cs="Times New Roman"/>
        </w:rPr>
        <w:t>, alcohol use, hypertension, diabetes, congestive heart failure, hba1c, total cholesterol, uric acid, estimated glomerular filtration rate, creatine,</w:t>
      </w:r>
      <w:r w:rsidR="00E504F0" w:rsidRPr="00E504F0">
        <w:t xml:space="preserve"> </w:t>
      </w:r>
      <w:r w:rsidR="00E504F0" w:rsidRPr="00E504F0">
        <w:rPr>
          <w:rFonts w:ascii="Times New Roman" w:hAnsi="Times New Roman" w:cs="Times New Roman"/>
        </w:rPr>
        <w:t>potassium</w:t>
      </w:r>
      <w:r w:rsidR="00E504F0">
        <w:rPr>
          <w:rFonts w:ascii="Times New Roman" w:hAnsi="Times New Roman" w:cs="Times New Roman"/>
        </w:rPr>
        <w:t>,</w:t>
      </w:r>
      <w:r w:rsidRPr="004F2E3A">
        <w:rPr>
          <w:rFonts w:ascii="Times New Roman" w:hAnsi="Times New Roman" w:cs="Times New Roman"/>
        </w:rPr>
        <w:t xml:space="preserve"> calcium, phosphorus, total 25-hydroxyvitamin D, white blood cells, antidiabetic, antihypertensive, antihyperlipidemic</w:t>
      </w:r>
      <w:r>
        <w:rPr>
          <w:rFonts w:ascii="Times New Roman" w:hAnsi="Times New Roman" w:cs="Times New Roman"/>
        </w:rPr>
        <w:t xml:space="preserve"> and </w:t>
      </w:r>
      <w:r w:rsidRPr="00FD43C7">
        <w:rPr>
          <w:rFonts w:ascii="Times New Roman" w:hAnsi="Times New Roman" w:cs="Times New Roman"/>
        </w:rPr>
        <w:t>dietary energy</w:t>
      </w:r>
      <w:r>
        <w:rPr>
          <w:rFonts w:ascii="Times New Roman" w:hAnsi="Times New Roman" w:cs="Times New Roman"/>
        </w:rPr>
        <w:t>.</w:t>
      </w:r>
    </w:p>
    <w:p w14:paraId="76E806B1" w14:textId="77777777" w:rsidR="006463CB" w:rsidRDefault="006463CB"/>
    <w:sectPr w:rsidR="00646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DA924" w14:textId="77777777" w:rsidR="00943F04" w:rsidRDefault="00943F04" w:rsidP="00B56109">
      <w:r>
        <w:separator/>
      </w:r>
    </w:p>
  </w:endnote>
  <w:endnote w:type="continuationSeparator" w:id="0">
    <w:p w14:paraId="16F20526" w14:textId="77777777" w:rsidR="00943F04" w:rsidRDefault="00943F04" w:rsidP="00B56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FB7C7" w14:textId="77777777" w:rsidR="00943F04" w:rsidRDefault="00943F04" w:rsidP="00B56109">
      <w:r>
        <w:separator/>
      </w:r>
    </w:p>
  </w:footnote>
  <w:footnote w:type="continuationSeparator" w:id="0">
    <w:p w14:paraId="5EDFAD56" w14:textId="77777777" w:rsidR="00943F04" w:rsidRDefault="00943F04" w:rsidP="00B56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3A"/>
    <w:rsid w:val="00017170"/>
    <w:rsid w:val="00043113"/>
    <w:rsid w:val="00057160"/>
    <w:rsid w:val="000571E1"/>
    <w:rsid w:val="000B012E"/>
    <w:rsid w:val="000C7DA7"/>
    <w:rsid w:val="00116B9A"/>
    <w:rsid w:val="00143E2D"/>
    <w:rsid w:val="00162742"/>
    <w:rsid w:val="001A5B6F"/>
    <w:rsid w:val="002B1A75"/>
    <w:rsid w:val="00340B28"/>
    <w:rsid w:val="0034426C"/>
    <w:rsid w:val="00381445"/>
    <w:rsid w:val="003B51B7"/>
    <w:rsid w:val="003E39F8"/>
    <w:rsid w:val="004054B9"/>
    <w:rsid w:val="00410DF4"/>
    <w:rsid w:val="004A04C9"/>
    <w:rsid w:val="004D3C94"/>
    <w:rsid w:val="004F2E3A"/>
    <w:rsid w:val="00522BDD"/>
    <w:rsid w:val="00523CFB"/>
    <w:rsid w:val="0054427E"/>
    <w:rsid w:val="00546175"/>
    <w:rsid w:val="00554685"/>
    <w:rsid w:val="00570ACA"/>
    <w:rsid w:val="00585EFE"/>
    <w:rsid w:val="00603519"/>
    <w:rsid w:val="006463CB"/>
    <w:rsid w:val="006467F2"/>
    <w:rsid w:val="0066266E"/>
    <w:rsid w:val="0068193D"/>
    <w:rsid w:val="0069340A"/>
    <w:rsid w:val="006F799F"/>
    <w:rsid w:val="007215B8"/>
    <w:rsid w:val="00787F2F"/>
    <w:rsid w:val="007A38C3"/>
    <w:rsid w:val="007A5C77"/>
    <w:rsid w:val="007B20A4"/>
    <w:rsid w:val="008240BB"/>
    <w:rsid w:val="00882C2B"/>
    <w:rsid w:val="008F5E2F"/>
    <w:rsid w:val="00943F04"/>
    <w:rsid w:val="00974FF5"/>
    <w:rsid w:val="00975B4B"/>
    <w:rsid w:val="009D01E7"/>
    <w:rsid w:val="00A11B26"/>
    <w:rsid w:val="00AA3B9A"/>
    <w:rsid w:val="00AC133C"/>
    <w:rsid w:val="00AE24ED"/>
    <w:rsid w:val="00B1597A"/>
    <w:rsid w:val="00B17205"/>
    <w:rsid w:val="00B24172"/>
    <w:rsid w:val="00B32297"/>
    <w:rsid w:val="00B56109"/>
    <w:rsid w:val="00B73188"/>
    <w:rsid w:val="00B81BB4"/>
    <w:rsid w:val="00BC737C"/>
    <w:rsid w:val="00C2589B"/>
    <w:rsid w:val="00C552AB"/>
    <w:rsid w:val="00C57839"/>
    <w:rsid w:val="00C91653"/>
    <w:rsid w:val="00CB1B7E"/>
    <w:rsid w:val="00CC212A"/>
    <w:rsid w:val="00D27CC2"/>
    <w:rsid w:val="00D3176B"/>
    <w:rsid w:val="00D70B5C"/>
    <w:rsid w:val="00DB452E"/>
    <w:rsid w:val="00DF0D79"/>
    <w:rsid w:val="00E42F13"/>
    <w:rsid w:val="00E504F0"/>
    <w:rsid w:val="00E8452E"/>
    <w:rsid w:val="00E95BEC"/>
    <w:rsid w:val="00ED05FD"/>
    <w:rsid w:val="00EE1A74"/>
    <w:rsid w:val="00F3494D"/>
    <w:rsid w:val="00F82496"/>
    <w:rsid w:val="00F92664"/>
    <w:rsid w:val="00F94834"/>
    <w:rsid w:val="00FD410E"/>
    <w:rsid w:val="00FD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4FE6E"/>
  <w15:chartTrackingRefBased/>
  <w15:docId w15:val="{B607AB7C-40A8-4920-ABF9-65473E6A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9F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1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醒伟 霍</dc:creator>
  <cp:keywords/>
  <dc:description/>
  <cp:lastModifiedBy>醒伟 霍</cp:lastModifiedBy>
  <cp:revision>32</cp:revision>
  <dcterms:created xsi:type="dcterms:W3CDTF">2023-10-31T08:04:00Z</dcterms:created>
  <dcterms:modified xsi:type="dcterms:W3CDTF">2023-10-31T10:52:00Z</dcterms:modified>
</cp:coreProperties>
</file>